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B7075" w14:textId="5965C5EB" w:rsidR="00CA6DA7" w:rsidRDefault="00CA6DA7" w:rsidP="00CA6DA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97B6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Risk of Bias, filled Joanna Briggs Institute Forms </w:t>
      </w:r>
    </w:p>
    <w:p w14:paraId="5356030F" w14:textId="6E74EBC0" w:rsidR="00CA6DA7" w:rsidRPr="0014693E" w:rsidRDefault="00CA6DA7" w:rsidP="00CA6DA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97B6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a:</w:t>
      </w:r>
      <w:r w:rsidRPr="0014693E">
        <w:rPr>
          <w:rFonts w:ascii="Times New Roman" w:hAnsi="Times New Roman" w:cs="Times New Roman"/>
          <w:b/>
          <w:sz w:val="24"/>
          <w:szCs w:val="24"/>
        </w:rPr>
        <w:t xml:space="preserve"> Risk of Bias in Randomized Controlled Trials</w:t>
      </w: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851"/>
        <w:gridCol w:w="425"/>
        <w:gridCol w:w="1276"/>
        <w:gridCol w:w="1134"/>
        <w:gridCol w:w="1134"/>
        <w:gridCol w:w="1276"/>
      </w:tblGrid>
      <w:tr w:rsidR="00CA6DA7" w:rsidRPr="00135A94" w14:paraId="332B0A50" w14:textId="77777777" w:rsidTr="00AE59F5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0260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rticl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8A4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Derose</w:t>
            </w:r>
            <w:proofErr w:type="spellEnd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6DF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Eussen</w:t>
            </w:r>
            <w:proofErr w:type="spellEnd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114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Kooy</w:t>
            </w:r>
            <w:proofErr w:type="spellEnd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3F8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Qvist</w:t>
            </w:r>
            <w:proofErr w:type="spellEnd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1335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Vollmer et al.</w:t>
            </w:r>
          </w:p>
        </w:tc>
      </w:tr>
      <w:tr w:rsidR="00CA6DA7" w:rsidRPr="00135A94" w14:paraId="3DC9726B" w14:textId="77777777" w:rsidTr="00AE59F5">
        <w:trPr>
          <w:trHeight w:val="300"/>
        </w:trPr>
        <w:tc>
          <w:tcPr>
            <w:tcW w:w="56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6F0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Question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98A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6BA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B558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E79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73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CA6DA7" w:rsidRPr="00135A94" w14:paraId="4CCEB18C" w14:textId="77777777" w:rsidTr="00AE59F5">
        <w:trPr>
          <w:trHeight w:val="5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378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. Was true randomization used for assignment of participants to treatment groups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386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16C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21A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7DB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FB4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795B1B93" w14:textId="77777777" w:rsidTr="00AE59F5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25E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.  Was allocation to treatment groups concealed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9A7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534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478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D35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A86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7D25AEE8" w14:textId="77777777" w:rsidTr="00AE59F5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D928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.  Were treatment groups similar at the baseline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9C9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042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27F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A90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9F9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clear</w:t>
            </w:r>
          </w:p>
        </w:tc>
      </w:tr>
      <w:tr w:rsidR="00CA6DA7" w:rsidRPr="00135A94" w14:paraId="48F414B9" w14:textId="77777777" w:rsidTr="00AE59F5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03E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.  Were participants blind to treatment assignment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687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C25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E37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2A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AF6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</w:tr>
      <w:tr w:rsidR="00CA6DA7" w:rsidRPr="00135A94" w14:paraId="48EECE98" w14:textId="77777777" w:rsidTr="00AE59F5">
        <w:trPr>
          <w:trHeight w:val="5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DA0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5.  Were those delivering treatment blind to treatment assignment?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3D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CCEC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56F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5A4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4F5E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</w:tr>
      <w:tr w:rsidR="00CA6DA7" w:rsidRPr="00135A94" w14:paraId="1E078090" w14:textId="77777777" w:rsidTr="00AE59F5">
        <w:trPr>
          <w:trHeight w:val="5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8A6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. Were outcomes assessors blind to treatment assignment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EAC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D27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1B3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982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9FC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clear</w:t>
            </w:r>
          </w:p>
        </w:tc>
      </w:tr>
      <w:tr w:rsidR="00CA6DA7" w:rsidRPr="00135A94" w14:paraId="5AF60E08" w14:textId="77777777" w:rsidTr="00AE59F5">
        <w:trPr>
          <w:trHeight w:val="5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D8C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. Were treatment groups treated identically other than the intervention of interest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4B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71A8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109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A96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96C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562BD208" w14:textId="77777777" w:rsidTr="00AE59F5">
        <w:trPr>
          <w:trHeight w:val="81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3C8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.  Was follow up complete and if not, were differences between groups in terms of their follow up adequately described and analyzed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E9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223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E71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EC9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4BA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clear</w:t>
            </w:r>
          </w:p>
        </w:tc>
      </w:tr>
      <w:tr w:rsidR="00CA6DA7" w:rsidRPr="00135A94" w14:paraId="6EF76E94" w14:textId="77777777" w:rsidTr="00AE59F5">
        <w:trPr>
          <w:trHeight w:val="5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559E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. Were participants analyzed in the groups to which they were randomized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910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777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724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5B1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9C3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268EBA4B" w14:textId="77777777" w:rsidTr="00AE59F5">
        <w:trPr>
          <w:trHeight w:val="54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A1A3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0. Were outcomes measured in the same way for treatment groups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03A8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FCA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5EF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666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3F2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49429A3C" w14:textId="77777777" w:rsidTr="00AE59F5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98E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. Were outcomes measured in a reliable way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9E9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34C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0D4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5BD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C7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6E1AA20E" w14:textId="77777777" w:rsidTr="00AE59F5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C63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2. Was appropriate statistical analysis used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09D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2DE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1A7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CECC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4F3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2F7D182B" w14:textId="77777777" w:rsidTr="00AE59F5">
        <w:trPr>
          <w:trHeight w:val="108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7F25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3. Was the trial design appropriate and any deviations from the standard RCT design (individual randomization, parallel groups) accounted for in the conduct and analysis of the trial?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D16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932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8D3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64C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B15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62F25130" w14:textId="77777777" w:rsidTr="00AE59F5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1500FC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Overall appraisal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BBCE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8BC3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061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B42B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818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</w:tr>
    </w:tbl>
    <w:p w14:paraId="05219846" w14:textId="77777777" w:rsidR="00CA6DA7" w:rsidRPr="005C7B55" w:rsidRDefault="00CA6DA7" w:rsidP="00CA6DA7">
      <w:pPr>
        <w:rPr>
          <w:rFonts w:ascii="Times New Roman" w:hAnsi="Times New Roman" w:cs="Times New Roman"/>
          <w:sz w:val="24"/>
        </w:rPr>
      </w:pPr>
      <w:r w:rsidRPr="00135A94">
        <w:rPr>
          <w:rFonts w:ascii="Times New Roman" w:hAnsi="Times New Roman" w:cs="Times New Roman"/>
          <w:sz w:val="24"/>
        </w:rPr>
        <w:t>NA=Not applicable</w:t>
      </w:r>
    </w:p>
    <w:p w14:paraId="74DB763D" w14:textId="09AB9BA3" w:rsidR="00CA6DA7" w:rsidRDefault="00CA6DA7" w:rsidP="00CA6DA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97B6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b:</w:t>
      </w:r>
      <w:r w:rsidRPr="0014693E">
        <w:rPr>
          <w:rFonts w:ascii="Times New Roman" w:hAnsi="Times New Roman" w:cs="Times New Roman"/>
          <w:b/>
          <w:sz w:val="24"/>
          <w:szCs w:val="24"/>
        </w:rPr>
        <w:t xml:space="preserve"> Risk of Bias in Cohort Studies</w:t>
      </w:r>
    </w:p>
    <w:tbl>
      <w:tblPr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96"/>
        <w:gridCol w:w="1134"/>
        <w:gridCol w:w="1417"/>
        <w:gridCol w:w="1134"/>
        <w:gridCol w:w="1134"/>
        <w:gridCol w:w="1701"/>
      </w:tblGrid>
      <w:tr w:rsidR="00CA6DA7" w:rsidRPr="00135A94" w14:paraId="72359CBF" w14:textId="77777777" w:rsidTr="00AE59F5">
        <w:trPr>
          <w:trHeight w:val="300"/>
        </w:trPr>
        <w:tc>
          <w:tcPr>
            <w:tcW w:w="609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06E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tic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D39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Faridi</w:t>
            </w:r>
            <w:proofErr w:type="spellEnd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et al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4C3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Guerard et al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0BC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vers</w:t>
            </w:r>
            <w:proofErr w:type="spellEnd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F92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Rea et al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2626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proofErr w:type="spellStart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Schmittdiel</w:t>
            </w:r>
            <w:proofErr w:type="spellEnd"/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 xml:space="preserve"> et al.</w:t>
            </w:r>
          </w:p>
        </w:tc>
      </w:tr>
      <w:tr w:rsidR="00CA6DA7" w:rsidRPr="00135A94" w14:paraId="5A8B3BFA" w14:textId="77777777" w:rsidTr="00AE59F5">
        <w:trPr>
          <w:trHeight w:val="300"/>
        </w:trPr>
        <w:tc>
          <w:tcPr>
            <w:tcW w:w="6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465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Question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7AA8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4CF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293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326C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3F9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CA6DA7" w:rsidRPr="00135A94" w14:paraId="32BAD39D" w14:textId="77777777" w:rsidTr="00AE59F5">
        <w:trPr>
          <w:trHeight w:val="6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C18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. Were the two groups similar and recruited from the same population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64D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4D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D6F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CEE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091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0E731CA0" w14:textId="77777777" w:rsidTr="00AE59F5">
        <w:trPr>
          <w:trHeight w:val="9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F05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. Were the exposures measured similarly to assign people to both exposed and unexposed groups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56A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3A1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034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B2B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EC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722815C9" w14:textId="77777777" w:rsidTr="00AE59F5">
        <w:trPr>
          <w:trHeight w:val="6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DD90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. Was the exposure measured in a valid and reliable way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BBA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C9D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09B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044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09B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0E6822BC" w14:textId="77777777" w:rsidTr="00AE59F5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8AB78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4. </w:t>
            </w:r>
            <w:proofErr w:type="spellStart"/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Were</w:t>
            </w:r>
            <w:proofErr w:type="spellEnd"/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confounding factors identifi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05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BAA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905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38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EF4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58704D60" w14:textId="77777777" w:rsidTr="00AE59F5">
        <w:trPr>
          <w:trHeight w:val="6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3DE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. Were strategies to deal with confounding factors stat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4B7E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D75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479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68A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502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62C089F5" w14:textId="77777777" w:rsidTr="00AE59F5">
        <w:trPr>
          <w:trHeight w:val="9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53ED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6. Were the groups/participants free of the outcome at the start of the study (or </w:t>
            </w:r>
            <w:proofErr w:type="gramStart"/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t the moment</w:t>
            </w:r>
            <w:proofErr w:type="gramEnd"/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of exposure)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2F6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4B3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8E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D1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F60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Unclear</w:t>
            </w:r>
          </w:p>
        </w:tc>
      </w:tr>
      <w:tr w:rsidR="00CA6DA7" w:rsidRPr="00135A94" w14:paraId="7A8C6ED6" w14:textId="77777777" w:rsidTr="00AE59F5">
        <w:trPr>
          <w:trHeight w:val="6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770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7. Were the outcomes measured in a valid and reliable way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77D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A908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72A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C8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D58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5D2867D6" w14:textId="77777777" w:rsidTr="00AE59F5">
        <w:trPr>
          <w:trHeight w:val="9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4FCE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. Was the follow up time reported and sufficient to be long enough for outcomes to occur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139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A608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56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7E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40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0DBACC9D" w14:textId="77777777" w:rsidTr="00AE59F5">
        <w:trPr>
          <w:trHeight w:val="9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4760C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. Was follow up complete, and if not, were the reasons to loss to follow up described and explor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AD7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431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A97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FBF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57F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Unclear</w:t>
            </w:r>
          </w:p>
        </w:tc>
      </w:tr>
      <w:tr w:rsidR="00CA6DA7" w:rsidRPr="00135A94" w14:paraId="15FEE4DD" w14:textId="77777777" w:rsidTr="00AE59F5">
        <w:trPr>
          <w:trHeight w:val="6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8538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10. Were strategies to address incomplete follow up utiliz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B66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A51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BC0C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FDE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CC0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Unclear</w:t>
            </w:r>
          </w:p>
        </w:tc>
      </w:tr>
      <w:tr w:rsidR="00CA6DA7" w:rsidRPr="00135A94" w14:paraId="19A524E6" w14:textId="77777777" w:rsidTr="00AE59F5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AE3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11. Was appropriate statistical analysis used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CCE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7B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173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92A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36E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3AB744D0" w14:textId="77777777" w:rsidTr="00AE59F5">
        <w:trPr>
          <w:trHeight w:val="300"/>
        </w:trPr>
        <w:tc>
          <w:tcPr>
            <w:tcW w:w="6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85420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Overall apprais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2E26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7DE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FE9B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776C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4442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CA"/>
              </w:rPr>
              <w:t>Include</w:t>
            </w:r>
          </w:p>
        </w:tc>
      </w:tr>
    </w:tbl>
    <w:p w14:paraId="23D7C5B1" w14:textId="77777777" w:rsidR="00CA6DA7" w:rsidRPr="00135A94" w:rsidRDefault="00CA6DA7" w:rsidP="00CA6DA7">
      <w:pPr>
        <w:rPr>
          <w:rFonts w:ascii="Times New Roman" w:hAnsi="Times New Roman" w:cs="Times New Roman"/>
          <w:sz w:val="24"/>
        </w:rPr>
      </w:pPr>
      <w:r w:rsidRPr="00135A94">
        <w:rPr>
          <w:rFonts w:ascii="Times New Roman" w:hAnsi="Times New Roman" w:cs="Times New Roman"/>
          <w:sz w:val="24"/>
        </w:rPr>
        <w:t>NA=Not applicable</w:t>
      </w:r>
    </w:p>
    <w:p w14:paraId="27C7E0E2" w14:textId="692DC3DC" w:rsidR="00CA6DA7" w:rsidRDefault="00CA6DA7" w:rsidP="00CA6D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97B66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c:</w:t>
      </w:r>
      <w:r w:rsidRPr="0014693E">
        <w:rPr>
          <w:rFonts w:ascii="Times New Roman" w:hAnsi="Times New Roman" w:cs="Times New Roman"/>
          <w:b/>
          <w:sz w:val="24"/>
          <w:szCs w:val="24"/>
        </w:rPr>
        <w:t xml:space="preserve"> Risk of Bias in Quasi-Experimental Studies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1276"/>
        <w:gridCol w:w="1276"/>
      </w:tblGrid>
      <w:tr w:rsidR="00CA6DA7" w:rsidRPr="00135A94" w14:paraId="04BF1A05" w14:textId="77777777" w:rsidTr="00AE59F5">
        <w:trPr>
          <w:trHeight w:val="300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FFD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Artic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B3D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Casula et al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154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Lester et al.</w:t>
            </w:r>
          </w:p>
        </w:tc>
      </w:tr>
      <w:tr w:rsidR="00CA6DA7" w:rsidRPr="00135A94" w14:paraId="379DA258" w14:textId="77777777" w:rsidTr="00AE59F5">
        <w:trPr>
          <w:trHeight w:val="300"/>
        </w:trPr>
        <w:tc>
          <w:tcPr>
            <w:tcW w:w="63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ECC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Question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B2F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50D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  <w:tr w:rsidR="00CA6DA7" w:rsidRPr="00135A94" w14:paraId="775DADDE" w14:textId="77777777" w:rsidTr="00AE59F5">
        <w:trPr>
          <w:trHeight w:val="9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CED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1.  Is it clear in the study what is the </w:t>
            </w:r>
            <w:proofErr w:type="spellStart"/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‘cause</w:t>
            </w:r>
            <w:proofErr w:type="spellEnd"/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’ and what is the ‘effect’ (</w:t>
            </w:r>
            <w:proofErr w:type="gramStart"/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i.e.</w:t>
            </w:r>
            <w:proofErr w:type="gramEnd"/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 xml:space="preserve"> there is no confusion about which variable comes first)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721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6C0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4C8E05CF" w14:textId="77777777" w:rsidTr="00AE59F5">
        <w:trPr>
          <w:trHeight w:val="6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046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2.  Were the participants included in any comparisons similar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B1E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C1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</w:t>
            </w:r>
          </w:p>
        </w:tc>
      </w:tr>
      <w:tr w:rsidR="00CA6DA7" w:rsidRPr="00135A94" w14:paraId="3E22DC76" w14:textId="77777777" w:rsidTr="00AE59F5">
        <w:trPr>
          <w:trHeight w:val="12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AA6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3.  Were the participants included in any comparisons receiving similar treatment/care, other than the exposure or intervention of interest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AB0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2100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454DEE4E" w14:textId="77777777" w:rsidTr="00AE59F5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5E3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4. Was there a control group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BC3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8CA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5A4EF652" w14:textId="77777777" w:rsidTr="00AE59F5">
        <w:trPr>
          <w:trHeight w:val="9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C06C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5. Were there multiple measurements of the outcome both pre and post the intervention/exposure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84A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4F9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No</w:t>
            </w:r>
          </w:p>
        </w:tc>
      </w:tr>
      <w:tr w:rsidR="00CA6DA7" w:rsidRPr="00135A94" w14:paraId="3B62CEC1" w14:textId="77777777" w:rsidTr="00AE59F5">
        <w:trPr>
          <w:trHeight w:val="12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96E9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6. Was follow up complete and if not, were differences between groups in terms of their follow up adequately described and analyzed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35E5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Uncl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767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Unclear</w:t>
            </w:r>
          </w:p>
        </w:tc>
      </w:tr>
      <w:tr w:rsidR="00CA6DA7" w:rsidRPr="00135A94" w14:paraId="45102B6C" w14:textId="77777777" w:rsidTr="00AE59F5">
        <w:trPr>
          <w:trHeight w:val="9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285C6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lastRenderedPageBreak/>
              <w:t>7. Were the outcomes of participants included in any comparisons measured in the same wa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D797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B3D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17E82A8F" w14:textId="77777777" w:rsidTr="00AE59F5">
        <w:trPr>
          <w:trHeight w:val="6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A78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8. Were outcomes measured in a reliable way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937C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58F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0B2847C1" w14:textId="77777777" w:rsidTr="00AE59F5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5EA1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9. Was appropriate statistical analysis used?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268D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9D74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Yes</w:t>
            </w:r>
          </w:p>
        </w:tc>
      </w:tr>
      <w:tr w:rsidR="00CA6DA7" w:rsidRPr="00135A94" w14:paraId="0A14BD46" w14:textId="77777777" w:rsidTr="00AE59F5">
        <w:trPr>
          <w:trHeight w:val="300"/>
        </w:trPr>
        <w:tc>
          <w:tcPr>
            <w:tcW w:w="63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557E13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Overall apprais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52E8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Inclu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4402" w14:textId="77777777" w:rsidR="00CA6DA7" w:rsidRPr="00135A94" w:rsidRDefault="00CA6DA7" w:rsidP="00AE59F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  <w:r w:rsidRPr="00135A94"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  <w:t>Include</w:t>
            </w:r>
          </w:p>
        </w:tc>
      </w:tr>
    </w:tbl>
    <w:p w14:paraId="58ADD0EA" w14:textId="77777777" w:rsidR="00655212" w:rsidRPr="00CA6DA7" w:rsidRDefault="00000000" w:rsidP="00CA6DA7">
      <w:pPr>
        <w:rPr>
          <w:rFonts w:ascii="Times New Roman" w:hAnsi="Times New Roman" w:cs="Times New Roman"/>
          <w:sz w:val="24"/>
        </w:rPr>
      </w:pPr>
    </w:p>
    <w:sectPr w:rsidR="00655212" w:rsidRPr="00CA6DA7" w:rsidSect="00134A01">
      <w:headerReference w:type="default" r:id="rId6"/>
      <w:footerReference w:type="default" r:id="rId7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FD9C1" w14:textId="77777777" w:rsidR="00551DA4" w:rsidRDefault="00551DA4">
      <w:pPr>
        <w:spacing w:after="0" w:line="240" w:lineRule="auto"/>
      </w:pPr>
      <w:r>
        <w:separator/>
      </w:r>
    </w:p>
  </w:endnote>
  <w:endnote w:type="continuationSeparator" w:id="0">
    <w:p w14:paraId="0840CEA0" w14:textId="77777777" w:rsidR="00551DA4" w:rsidRDefault="00551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CEBCF" w14:textId="77777777" w:rsidR="007C5875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285D5" w14:textId="77777777" w:rsidR="00551DA4" w:rsidRDefault="00551DA4">
      <w:pPr>
        <w:spacing w:after="0" w:line="240" w:lineRule="auto"/>
      </w:pPr>
      <w:r>
        <w:separator/>
      </w:r>
    </w:p>
  </w:footnote>
  <w:footnote w:type="continuationSeparator" w:id="0">
    <w:p w14:paraId="40402BCC" w14:textId="77777777" w:rsidR="00551DA4" w:rsidRDefault="00551D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3A1E8" w14:textId="77777777" w:rsidR="007C5875" w:rsidRDefault="00000000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CFA"/>
    <w:rsid w:val="000659B7"/>
    <w:rsid w:val="000E7411"/>
    <w:rsid w:val="00197B66"/>
    <w:rsid w:val="002B5CFA"/>
    <w:rsid w:val="00551DA4"/>
    <w:rsid w:val="00750CD6"/>
    <w:rsid w:val="00CA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D9FCE"/>
  <w15:chartTrackingRefBased/>
  <w15:docId w15:val="{17BBA221-5C78-496A-AF16-8BBB63F07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DA7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Hyperlien">
    <w:name w:val="Hyperlink"/>
    <w:basedOn w:val="Policepardfaut"/>
    <w:uiPriority w:val="99"/>
    <w:unhideWhenUsed/>
    <w:rsid w:val="002B5CFA"/>
    <w:rPr>
      <w:color w:val="0563C1" w:themeColor="hyperlink"/>
      <w:u w:val="single"/>
    </w:rPr>
  </w:style>
  <w:style w:type="paragraph" w:customStyle="1" w:styleId="Default">
    <w:name w:val="Default"/>
    <w:rsid w:val="002B5CF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B5CFA"/>
    <w:rPr>
      <w:rFonts w:cs="Times New Roman"/>
      <w:color w:val="auto"/>
    </w:rPr>
  </w:style>
  <w:style w:type="table" w:styleId="Grilledutableau">
    <w:name w:val="Table Grid"/>
    <w:basedOn w:val="TableauNormal"/>
    <w:uiPriority w:val="39"/>
    <w:rsid w:val="000659B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A6D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A6DA7"/>
    <w:rPr>
      <w:lang w:val="en-CA"/>
    </w:rPr>
  </w:style>
  <w:style w:type="paragraph" w:styleId="Pieddepage">
    <w:name w:val="footer"/>
    <w:basedOn w:val="Normal"/>
    <w:link w:val="PieddepageCar"/>
    <w:uiPriority w:val="99"/>
    <w:unhideWhenUsed/>
    <w:rsid w:val="00CA6D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A6DA7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FRIEDEN</dc:creator>
  <cp:keywords/>
  <dc:description/>
  <cp:lastModifiedBy>Philipp Frieden</cp:lastModifiedBy>
  <cp:revision>3</cp:revision>
  <dcterms:created xsi:type="dcterms:W3CDTF">2023-10-10T15:20:00Z</dcterms:created>
  <dcterms:modified xsi:type="dcterms:W3CDTF">2024-05-14T14:21:00Z</dcterms:modified>
</cp:coreProperties>
</file>